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50A8E" w14:textId="452BE7AB" w:rsidR="001C0EC9" w:rsidRPr="00627D4E" w:rsidRDefault="00627D4E">
      <w:pPr>
        <w:rPr>
          <w:rFonts w:ascii="Helvetica" w:hAnsi="Helvetica"/>
          <w:b/>
          <w:sz w:val="28"/>
          <w:szCs w:val="28"/>
        </w:rPr>
      </w:pPr>
      <w:r w:rsidRPr="00627D4E">
        <w:rPr>
          <w:rFonts w:ascii="Helvetica" w:hAnsi="Helvetica"/>
          <w:b/>
          <w:sz w:val="28"/>
          <w:szCs w:val="28"/>
        </w:rPr>
        <w:t>Supplementa</w:t>
      </w:r>
      <w:r w:rsidR="001543A4">
        <w:rPr>
          <w:rFonts w:ascii="Helvetica" w:hAnsi="Helvetica"/>
          <w:b/>
          <w:sz w:val="28"/>
          <w:szCs w:val="28"/>
        </w:rPr>
        <w:t>ry</w:t>
      </w:r>
      <w:r w:rsidRPr="00627D4E">
        <w:rPr>
          <w:rFonts w:ascii="Helvetica" w:hAnsi="Helvetica"/>
          <w:b/>
          <w:sz w:val="28"/>
          <w:szCs w:val="28"/>
        </w:rPr>
        <w:t xml:space="preserve"> </w:t>
      </w:r>
      <w:r w:rsidR="009A0D36">
        <w:rPr>
          <w:rFonts w:ascii="Helvetica" w:hAnsi="Helvetica"/>
          <w:b/>
          <w:sz w:val="28"/>
          <w:szCs w:val="28"/>
        </w:rPr>
        <w:t>File 3</w:t>
      </w:r>
      <w:r w:rsidRPr="00627D4E">
        <w:rPr>
          <w:rFonts w:ascii="Helvetica" w:hAnsi="Helvetica"/>
          <w:b/>
          <w:sz w:val="28"/>
          <w:szCs w:val="28"/>
        </w:rPr>
        <w:t xml:space="preserve"> – List of primers and </w:t>
      </w:r>
      <w:proofErr w:type="spellStart"/>
      <w:r w:rsidRPr="00627D4E">
        <w:rPr>
          <w:rFonts w:ascii="Helvetica" w:hAnsi="Helvetica"/>
          <w:b/>
          <w:sz w:val="28"/>
          <w:szCs w:val="28"/>
        </w:rPr>
        <w:t>siRNA</w:t>
      </w:r>
      <w:proofErr w:type="spellEnd"/>
      <w:r w:rsidRPr="00627D4E">
        <w:rPr>
          <w:rFonts w:ascii="Helvetica" w:hAnsi="Helvetica"/>
          <w:b/>
          <w:sz w:val="28"/>
          <w:szCs w:val="28"/>
        </w:rPr>
        <w:t xml:space="preserve"> </w:t>
      </w:r>
      <w:proofErr w:type="spellStart"/>
      <w:r w:rsidRPr="00627D4E">
        <w:rPr>
          <w:rFonts w:ascii="Helvetica" w:hAnsi="Helvetica"/>
          <w:b/>
          <w:sz w:val="28"/>
          <w:szCs w:val="28"/>
        </w:rPr>
        <w:t>oligos</w:t>
      </w:r>
      <w:proofErr w:type="spellEnd"/>
      <w:r w:rsidRPr="00627D4E">
        <w:rPr>
          <w:rFonts w:ascii="Helvetica" w:hAnsi="Helvetica"/>
          <w:b/>
          <w:sz w:val="28"/>
          <w:szCs w:val="28"/>
        </w:rPr>
        <w:t xml:space="preserve"> used in study</w:t>
      </w:r>
    </w:p>
    <w:p w14:paraId="0F82BB56" w14:textId="77777777" w:rsidR="00627D4E" w:rsidRPr="00627D4E" w:rsidRDefault="00627D4E" w:rsidP="00DE3335">
      <w:pPr>
        <w:rPr>
          <w:rFonts w:ascii="Helvetica" w:hAnsi="Helvetica"/>
          <w:sz w:val="24"/>
          <w:szCs w:val="24"/>
        </w:rPr>
      </w:pPr>
    </w:p>
    <w:p w14:paraId="25598C3D" w14:textId="77777777" w:rsidR="00DE3335" w:rsidRPr="00D20E5C" w:rsidRDefault="00DE3335" w:rsidP="00DE3335">
      <w:pPr>
        <w:rPr>
          <w:rFonts w:ascii="Helvetica" w:hAnsi="Helvetica"/>
          <w:b/>
          <w:sz w:val="24"/>
          <w:szCs w:val="24"/>
        </w:rPr>
      </w:pPr>
      <w:r w:rsidRPr="00D20E5C">
        <w:rPr>
          <w:rFonts w:ascii="Helvetica" w:hAnsi="Helvetica"/>
          <w:b/>
          <w:sz w:val="24"/>
          <w:szCs w:val="24"/>
        </w:rPr>
        <w:t>Figure 4:</w:t>
      </w:r>
    </w:p>
    <w:p w14:paraId="7765CA43" w14:textId="77777777" w:rsidR="001A7699" w:rsidRPr="00627D4E" w:rsidRDefault="00562BA2" w:rsidP="00DE3335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(c) </w:t>
      </w:r>
      <w:proofErr w:type="gramStart"/>
      <w:r w:rsidR="00DE3335" w:rsidRPr="00627D4E">
        <w:rPr>
          <w:rFonts w:ascii="Helvetica" w:hAnsi="Helvetica"/>
          <w:sz w:val="24"/>
          <w:szCs w:val="24"/>
        </w:rPr>
        <w:t>siRNAs</w:t>
      </w:r>
      <w:proofErr w:type="gramEnd"/>
      <w:r w:rsidR="00DE3335" w:rsidRPr="00627D4E">
        <w:rPr>
          <w:rFonts w:ascii="Helvetica" w:hAnsi="Helvetica"/>
          <w:sz w:val="24"/>
          <w:szCs w:val="24"/>
        </w:rPr>
        <w:t xml:space="preserve"> used:</w:t>
      </w:r>
      <w:r w:rsidR="00CB40F6" w:rsidRPr="00627D4E">
        <w:rPr>
          <w:rFonts w:ascii="Helvetica" w:hAnsi="Helvetica"/>
          <w:sz w:val="24"/>
          <w:szCs w:val="24"/>
        </w:rPr>
        <w:t xml:space="preserve"> </w:t>
      </w:r>
    </w:p>
    <w:p w14:paraId="170D5ED5" w14:textId="77777777" w:rsidR="001A7699" w:rsidRPr="00627D4E" w:rsidRDefault="001A7699" w:rsidP="001A7699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Non-targeting siRNA</w:t>
      </w:r>
      <w:r w:rsidR="00FB79D5" w:rsidRPr="00627D4E">
        <w:rPr>
          <w:rFonts w:ascii="Helvetica" w:hAnsi="Helvetica"/>
          <w:sz w:val="24"/>
          <w:szCs w:val="24"/>
        </w:rPr>
        <w:t xml:space="preserve"> #4</w:t>
      </w:r>
      <w:r w:rsidRPr="00627D4E">
        <w:rPr>
          <w:rFonts w:ascii="Helvetica" w:hAnsi="Helvetica"/>
          <w:sz w:val="24"/>
          <w:szCs w:val="24"/>
        </w:rPr>
        <w:t xml:space="preserve"> (</w:t>
      </w:r>
      <w:proofErr w:type="spellStart"/>
      <w:r w:rsidRPr="00627D4E">
        <w:rPr>
          <w:rFonts w:ascii="Helvetica" w:hAnsi="Helvetica"/>
          <w:sz w:val="24"/>
          <w:szCs w:val="24"/>
        </w:rPr>
        <w:t>siSCR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)-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1210-04-05</w:t>
      </w:r>
    </w:p>
    <w:p w14:paraId="76FBD9D5" w14:textId="77777777" w:rsidR="00DE3335" w:rsidRPr="00627D4E" w:rsidRDefault="00A32C08" w:rsidP="001A7699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proofErr w:type="gramStart"/>
      <w:r w:rsidRPr="00627D4E">
        <w:rPr>
          <w:rFonts w:ascii="Helvetica" w:hAnsi="Helvetica"/>
          <w:sz w:val="24"/>
          <w:szCs w:val="24"/>
        </w:rPr>
        <w:t>si</w:t>
      </w:r>
      <w:r w:rsidR="00FB79D5" w:rsidRPr="00627D4E">
        <w:rPr>
          <w:rFonts w:ascii="Helvetica" w:hAnsi="Helvetica"/>
          <w:sz w:val="24"/>
          <w:szCs w:val="24"/>
        </w:rPr>
        <w:t>ERG</w:t>
      </w:r>
      <w:proofErr w:type="spellEnd"/>
      <w:proofErr w:type="gramEnd"/>
      <w:r w:rsidR="001A7699" w:rsidRPr="00627D4E">
        <w:rPr>
          <w:rFonts w:ascii="Helvetica" w:hAnsi="Helvetica"/>
          <w:sz w:val="24"/>
          <w:szCs w:val="24"/>
        </w:rPr>
        <w:t xml:space="preserve"> Pool (</w:t>
      </w:r>
      <w:proofErr w:type="spellStart"/>
      <w:r w:rsidR="001A7699" w:rsidRPr="00627D4E">
        <w:rPr>
          <w:rFonts w:ascii="Helvetica" w:hAnsi="Helvetica"/>
          <w:sz w:val="24"/>
          <w:szCs w:val="24"/>
        </w:rPr>
        <w:t>siERG</w:t>
      </w:r>
      <w:proofErr w:type="spellEnd"/>
      <w:r w:rsidR="001A7699" w:rsidRPr="00627D4E">
        <w:rPr>
          <w:rFonts w:ascii="Helvetica" w:hAnsi="Helvetica"/>
          <w:sz w:val="24"/>
          <w:szCs w:val="24"/>
        </w:rPr>
        <w:t xml:space="preserve">) – </w:t>
      </w:r>
      <w:proofErr w:type="spellStart"/>
      <w:r w:rsidR="001A7699" w:rsidRPr="00627D4E">
        <w:rPr>
          <w:rFonts w:ascii="Helvetica" w:hAnsi="Helvetica"/>
          <w:sz w:val="24"/>
          <w:szCs w:val="24"/>
        </w:rPr>
        <w:t>Dharmacon</w:t>
      </w:r>
      <w:proofErr w:type="spellEnd"/>
      <w:r w:rsidR="001A7699" w:rsidRPr="00627D4E">
        <w:rPr>
          <w:rFonts w:ascii="Helvetica" w:hAnsi="Helvetica"/>
          <w:sz w:val="24"/>
          <w:szCs w:val="24"/>
        </w:rPr>
        <w:t xml:space="preserve"> #M-</w:t>
      </w:r>
      <w:bookmarkStart w:id="0" w:name="_GoBack"/>
      <w:bookmarkEnd w:id="0"/>
      <w:r w:rsidR="001A7699" w:rsidRPr="00627D4E">
        <w:rPr>
          <w:rFonts w:ascii="Helvetica" w:hAnsi="Helvetica"/>
          <w:sz w:val="24"/>
          <w:szCs w:val="24"/>
        </w:rPr>
        <w:t>003886-01</w:t>
      </w:r>
    </w:p>
    <w:p w14:paraId="36E0B305" w14:textId="77777777" w:rsidR="001A7699" w:rsidRPr="00627D4E" w:rsidRDefault="001A7699" w:rsidP="001A7699">
      <w:pPr>
        <w:rPr>
          <w:rFonts w:ascii="Helvetica" w:hAnsi="Helvetica"/>
          <w:sz w:val="24"/>
          <w:szCs w:val="24"/>
        </w:rPr>
      </w:pPr>
    </w:p>
    <w:p w14:paraId="65409D5B" w14:textId="77777777" w:rsidR="001A7699" w:rsidRPr="00D20E5C" w:rsidRDefault="001A7699" w:rsidP="001A7699">
      <w:pPr>
        <w:rPr>
          <w:rFonts w:ascii="Helvetica" w:hAnsi="Helvetica"/>
          <w:b/>
          <w:sz w:val="24"/>
          <w:szCs w:val="24"/>
        </w:rPr>
      </w:pPr>
      <w:r w:rsidRPr="00D20E5C">
        <w:rPr>
          <w:rFonts w:ascii="Helvetica" w:hAnsi="Helvetica"/>
          <w:b/>
          <w:sz w:val="24"/>
          <w:szCs w:val="24"/>
        </w:rPr>
        <w:t>Figure 5:</w:t>
      </w:r>
    </w:p>
    <w:p w14:paraId="7AE1A464" w14:textId="77777777" w:rsidR="001A7699" w:rsidRPr="00627D4E" w:rsidRDefault="00627D4E" w:rsidP="001A7699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(</w:t>
      </w:r>
      <w:r w:rsidR="00562BA2" w:rsidRPr="00627D4E">
        <w:rPr>
          <w:rFonts w:ascii="Helvetica" w:hAnsi="Helvetica"/>
          <w:sz w:val="24"/>
          <w:szCs w:val="24"/>
        </w:rPr>
        <w:t xml:space="preserve">e) </w:t>
      </w:r>
      <w:proofErr w:type="gramStart"/>
      <w:r w:rsidR="001A7699" w:rsidRPr="00627D4E">
        <w:rPr>
          <w:rFonts w:ascii="Helvetica" w:hAnsi="Helvetica"/>
          <w:sz w:val="24"/>
          <w:szCs w:val="24"/>
        </w:rPr>
        <w:t>qPCR</w:t>
      </w:r>
      <w:proofErr w:type="gramEnd"/>
      <w:r w:rsidR="001A7699" w:rsidRPr="00627D4E">
        <w:rPr>
          <w:rFonts w:ascii="Helvetica" w:hAnsi="Helvetica"/>
          <w:sz w:val="24"/>
          <w:szCs w:val="24"/>
        </w:rPr>
        <w:t xml:space="preserve"> primers used:</w:t>
      </w:r>
    </w:p>
    <w:p w14:paraId="3D6C8597" w14:textId="77777777" w:rsidR="001A7699" w:rsidRPr="00627D4E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r w:rsidRPr="00627D4E">
        <w:rPr>
          <w:rFonts w:ascii="Helvetica" w:hAnsi="Helvetica"/>
          <w:sz w:val="24"/>
          <w:szCs w:val="24"/>
        </w:rPr>
        <w:t>CEBPb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v1 F - ACCCACGTGTAACTGTCAGC</w:t>
      </w:r>
      <w:r w:rsidR="001A7699" w:rsidRPr="00627D4E">
        <w:rPr>
          <w:rFonts w:ascii="Helvetica" w:hAnsi="Helvetica"/>
          <w:sz w:val="24"/>
          <w:szCs w:val="24"/>
        </w:rPr>
        <w:t xml:space="preserve"> </w:t>
      </w:r>
    </w:p>
    <w:p w14:paraId="074DD60A" w14:textId="77777777" w:rsidR="00030A7C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r w:rsidRPr="00627D4E">
        <w:rPr>
          <w:rFonts w:ascii="Helvetica" w:hAnsi="Helvetica"/>
          <w:sz w:val="24"/>
          <w:szCs w:val="24"/>
        </w:rPr>
        <w:t>CEBPb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v1 R </w:t>
      </w:r>
      <w:r w:rsidR="00627D4E">
        <w:rPr>
          <w:rFonts w:ascii="Helvetica" w:hAnsi="Helvetica"/>
          <w:sz w:val="24"/>
          <w:szCs w:val="24"/>
        </w:rPr>
        <w:t>–</w:t>
      </w:r>
      <w:r w:rsidRPr="00627D4E">
        <w:rPr>
          <w:rFonts w:ascii="Helvetica" w:hAnsi="Helvetica"/>
          <w:sz w:val="24"/>
          <w:szCs w:val="24"/>
        </w:rPr>
        <w:t xml:space="preserve"> TGCCCCCAAAAGGCTTTGTA</w:t>
      </w:r>
    </w:p>
    <w:p w14:paraId="5018EB7D" w14:textId="77777777" w:rsidR="00627D4E" w:rsidRPr="00627D4E" w:rsidRDefault="00627D4E" w:rsidP="00627D4E">
      <w:pPr>
        <w:pStyle w:val="ListParagraph"/>
        <w:ind w:left="1440"/>
        <w:rPr>
          <w:rFonts w:ascii="Helvetica" w:hAnsi="Helvetica"/>
          <w:sz w:val="24"/>
          <w:szCs w:val="24"/>
        </w:rPr>
      </w:pPr>
    </w:p>
    <w:p w14:paraId="670EFA8B" w14:textId="77777777" w:rsidR="00562BA2" w:rsidRPr="00627D4E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r w:rsidRPr="00627D4E">
        <w:rPr>
          <w:rFonts w:ascii="Helvetica" w:hAnsi="Helvetica"/>
          <w:sz w:val="24"/>
          <w:szCs w:val="24"/>
        </w:rPr>
        <w:t>CEBPd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v2 F – CATCGACTTCAGCGCCTACA</w:t>
      </w:r>
    </w:p>
    <w:p w14:paraId="44AE820F" w14:textId="77777777" w:rsidR="00030A7C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r w:rsidRPr="00627D4E">
        <w:rPr>
          <w:rFonts w:ascii="Helvetica" w:hAnsi="Helvetica"/>
          <w:sz w:val="24"/>
          <w:szCs w:val="24"/>
        </w:rPr>
        <w:t>CEBPd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v2 R </w:t>
      </w:r>
      <w:r w:rsidR="00627D4E">
        <w:rPr>
          <w:rFonts w:ascii="Helvetica" w:hAnsi="Helvetica"/>
          <w:sz w:val="24"/>
          <w:szCs w:val="24"/>
        </w:rPr>
        <w:t>–</w:t>
      </w:r>
      <w:r w:rsidRPr="00627D4E">
        <w:rPr>
          <w:rFonts w:ascii="Helvetica" w:hAnsi="Helvetica"/>
          <w:sz w:val="24"/>
          <w:szCs w:val="24"/>
        </w:rPr>
        <w:t xml:space="preserve"> </w:t>
      </w:r>
      <w:r w:rsidR="00627D4E">
        <w:rPr>
          <w:rFonts w:ascii="Helvetica" w:hAnsi="Helvetica"/>
          <w:sz w:val="24"/>
          <w:szCs w:val="24"/>
        </w:rPr>
        <w:t>GATTGCTGTTGAAGAGGTCG</w:t>
      </w:r>
    </w:p>
    <w:p w14:paraId="75C051F0" w14:textId="77777777" w:rsidR="00627D4E" w:rsidRPr="00627D4E" w:rsidRDefault="00627D4E" w:rsidP="00627D4E">
      <w:pPr>
        <w:pStyle w:val="ListParagraph"/>
        <w:ind w:left="1440"/>
        <w:rPr>
          <w:rFonts w:ascii="Helvetica" w:hAnsi="Helvetica"/>
          <w:sz w:val="24"/>
          <w:szCs w:val="24"/>
        </w:rPr>
      </w:pPr>
    </w:p>
    <w:p w14:paraId="6E1451E1" w14:textId="77777777" w:rsidR="001A7699" w:rsidRPr="00627D4E" w:rsidRDefault="00562BA2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IRF1</w:t>
      </w:r>
      <w:r w:rsidR="00030A7C" w:rsidRPr="00627D4E">
        <w:rPr>
          <w:rFonts w:ascii="Helvetica" w:hAnsi="Helvetica"/>
          <w:sz w:val="24"/>
          <w:szCs w:val="24"/>
        </w:rPr>
        <w:t xml:space="preserve"> v2 F – GTGAGCGCCTTGGTATGACT</w:t>
      </w:r>
    </w:p>
    <w:p w14:paraId="1C9621F2" w14:textId="77777777" w:rsidR="00030A7C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IRF v2 R – AGTCAAGTTCAGGCGGGATG</w:t>
      </w:r>
    </w:p>
    <w:p w14:paraId="46A10878" w14:textId="77777777" w:rsidR="00627D4E" w:rsidRPr="00627D4E" w:rsidRDefault="00627D4E" w:rsidP="00627D4E">
      <w:pPr>
        <w:pStyle w:val="ListParagraph"/>
        <w:ind w:left="1440"/>
        <w:rPr>
          <w:rFonts w:ascii="Helvetica" w:hAnsi="Helvetica"/>
          <w:sz w:val="24"/>
          <w:szCs w:val="24"/>
        </w:rPr>
      </w:pPr>
    </w:p>
    <w:p w14:paraId="2ACECF58" w14:textId="77777777" w:rsidR="00030A7C" w:rsidRPr="00627D4E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GAPDH F</w:t>
      </w:r>
      <w:r w:rsidR="00AC595B" w:rsidRPr="00627D4E">
        <w:rPr>
          <w:rFonts w:ascii="Helvetica" w:hAnsi="Helvetica"/>
          <w:sz w:val="24"/>
          <w:szCs w:val="24"/>
        </w:rPr>
        <w:t xml:space="preserve"> - CGACGCCTGCTTCACCTTCTTG</w:t>
      </w:r>
    </w:p>
    <w:p w14:paraId="5AF51E16" w14:textId="77777777" w:rsidR="00030A7C" w:rsidRPr="00627D4E" w:rsidRDefault="00030A7C" w:rsidP="00030A7C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GAPDH R</w:t>
      </w:r>
      <w:r w:rsidR="00AC595B" w:rsidRPr="00627D4E">
        <w:rPr>
          <w:rFonts w:ascii="Helvetica" w:hAnsi="Helvetica"/>
          <w:sz w:val="24"/>
          <w:szCs w:val="24"/>
        </w:rPr>
        <w:t xml:space="preserve"> - GTCATCATCTCTGCCCCCTCTGCT</w:t>
      </w:r>
    </w:p>
    <w:p w14:paraId="089017E6" w14:textId="77777777" w:rsidR="00562BA2" w:rsidRPr="00627D4E" w:rsidRDefault="00562BA2" w:rsidP="00562BA2">
      <w:pPr>
        <w:rPr>
          <w:rFonts w:ascii="Helvetica" w:hAnsi="Helvetica"/>
          <w:sz w:val="24"/>
          <w:szCs w:val="24"/>
        </w:rPr>
      </w:pPr>
    </w:p>
    <w:p w14:paraId="1AF1873B" w14:textId="77777777" w:rsidR="00562BA2" w:rsidRPr="00D20E5C" w:rsidRDefault="00562BA2" w:rsidP="00562BA2">
      <w:pPr>
        <w:rPr>
          <w:rFonts w:ascii="Helvetica" w:hAnsi="Helvetica"/>
          <w:b/>
          <w:sz w:val="24"/>
          <w:szCs w:val="24"/>
        </w:rPr>
      </w:pPr>
      <w:r w:rsidRPr="00D20E5C">
        <w:rPr>
          <w:rFonts w:ascii="Helvetica" w:hAnsi="Helvetica"/>
          <w:b/>
          <w:sz w:val="24"/>
          <w:szCs w:val="24"/>
        </w:rPr>
        <w:t>Figure 6:</w:t>
      </w:r>
    </w:p>
    <w:p w14:paraId="3EDDB082" w14:textId="77777777" w:rsidR="00562BA2" w:rsidRPr="00627D4E" w:rsidRDefault="00562BA2" w:rsidP="00562BA2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(</w:t>
      </w:r>
      <w:proofErr w:type="gramStart"/>
      <w:r w:rsidRPr="00627D4E">
        <w:rPr>
          <w:rFonts w:ascii="Helvetica" w:hAnsi="Helvetica"/>
          <w:sz w:val="24"/>
          <w:szCs w:val="24"/>
        </w:rPr>
        <w:t>b</w:t>
      </w:r>
      <w:proofErr w:type="gramEnd"/>
      <w:r w:rsidRPr="00627D4E">
        <w:rPr>
          <w:rFonts w:ascii="Helvetica" w:hAnsi="Helvetica"/>
          <w:sz w:val="24"/>
          <w:szCs w:val="24"/>
        </w:rPr>
        <w:t>, d) siRNAs used:</w:t>
      </w:r>
    </w:p>
    <w:p w14:paraId="59C94F68" w14:textId="77777777" w:rsidR="00562BA2" w:rsidRPr="00627D4E" w:rsidRDefault="00562BA2" w:rsidP="00562BA2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Non-targeting siRNA #4 (</w:t>
      </w:r>
      <w:proofErr w:type="spellStart"/>
      <w:r w:rsidRPr="00627D4E">
        <w:rPr>
          <w:rFonts w:ascii="Helvetica" w:hAnsi="Helvetica"/>
          <w:sz w:val="24"/>
          <w:szCs w:val="24"/>
        </w:rPr>
        <w:t>siSCR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)-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1210-04-05</w:t>
      </w:r>
    </w:p>
    <w:p w14:paraId="1AF81D01" w14:textId="77777777" w:rsidR="00562BA2" w:rsidRPr="00627D4E" w:rsidRDefault="00562BA2" w:rsidP="00562BA2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proofErr w:type="gramStart"/>
      <w:r w:rsidRPr="00627D4E">
        <w:rPr>
          <w:rFonts w:ascii="Helvetica" w:hAnsi="Helvetica"/>
          <w:sz w:val="24"/>
          <w:szCs w:val="24"/>
        </w:rPr>
        <w:t>siERG</w:t>
      </w:r>
      <w:proofErr w:type="spellEnd"/>
      <w:proofErr w:type="gramEnd"/>
      <w:r w:rsidRPr="00627D4E">
        <w:rPr>
          <w:rFonts w:ascii="Helvetica" w:hAnsi="Helvetica"/>
          <w:sz w:val="24"/>
          <w:szCs w:val="24"/>
        </w:rPr>
        <w:t xml:space="preserve"> Pool (</w:t>
      </w:r>
      <w:proofErr w:type="spellStart"/>
      <w:r w:rsidRPr="00627D4E">
        <w:rPr>
          <w:rFonts w:ascii="Helvetica" w:hAnsi="Helvetica"/>
          <w:sz w:val="24"/>
          <w:szCs w:val="24"/>
        </w:rPr>
        <w:t>siERG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)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M-003886-01</w:t>
      </w:r>
    </w:p>
    <w:p w14:paraId="3B7D6922" w14:textId="77777777" w:rsidR="00AC595B" w:rsidRDefault="00627D4E" w:rsidP="00AC595B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spellStart"/>
      <w:proofErr w:type="gramStart"/>
      <w:r w:rsidRPr="00627D4E">
        <w:rPr>
          <w:rFonts w:ascii="Helvetica" w:hAnsi="Helvetica"/>
          <w:sz w:val="24"/>
          <w:szCs w:val="24"/>
        </w:rPr>
        <w:t>si</w:t>
      </w:r>
      <w:r w:rsidR="00562BA2" w:rsidRPr="00627D4E">
        <w:rPr>
          <w:rFonts w:ascii="Helvetica" w:hAnsi="Helvetica"/>
          <w:sz w:val="24"/>
          <w:szCs w:val="24"/>
        </w:rPr>
        <w:t>CEBPD</w:t>
      </w:r>
      <w:proofErr w:type="spellEnd"/>
      <w:proofErr w:type="gramEnd"/>
      <w:r w:rsidR="00AC595B" w:rsidRPr="00627D4E">
        <w:rPr>
          <w:rFonts w:ascii="Helvetica" w:hAnsi="Helvetica"/>
          <w:sz w:val="24"/>
          <w:szCs w:val="24"/>
        </w:rPr>
        <w:t xml:space="preserve"> </w:t>
      </w:r>
      <w:r w:rsidRPr="00627D4E">
        <w:rPr>
          <w:rFonts w:ascii="Helvetica" w:hAnsi="Helvetica"/>
          <w:sz w:val="24"/>
          <w:szCs w:val="24"/>
        </w:rPr>
        <w:t xml:space="preserve">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="00AC595B" w:rsidRPr="00627D4E">
        <w:rPr>
          <w:rFonts w:ascii="Helvetica" w:hAnsi="Helvetica"/>
          <w:sz w:val="24"/>
          <w:szCs w:val="24"/>
        </w:rPr>
        <w:t xml:space="preserve"> #M-010453-02</w:t>
      </w:r>
    </w:p>
    <w:p w14:paraId="553718EA" w14:textId="77777777" w:rsidR="00627D4E" w:rsidRPr="00627D4E" w:rsidRDefault="00627D4E" w:rsidP="00627D4E">
      <w:pPr>
        <w:pStyle w:val="ListParagraph"/>
        <w:numPr>
          <w:ilvl w:val="1"/>
          <w:numId w:val="4"/>
        </w:numPr>
        <w:rPr>
          <w:rFonts w:ascii="Helvetica" w:hAnsi="Helvetica"/>
          <w:sz w:val="24"/>
          <w:szCs w:val="24"/>
        </w:rPr>
      </w:pPr>
      <w:proofErr w:type="gramStart"/>
      <w:r w:rsidRPr="00627D4E">
        <w:rPr>
          <w:rFonts w:ascii="Helvetica" w:hAnsi="Helvetica"/>
          <w:sz w:val="24"/>
          <w:szCs w:val="24"/>
        </w:rPr>
        <w:t>siIRF1</w:t>
      </w:r>
      <w:proofErr w:type="gramEnd"/>
      <w:r w:rsidRPr="00627D4E">
        <w:rPr>
          <w:rFonts w:ascii="Helvetica" w:hAnsi="Helvetica"/>
          <w:sz w:val="24"/>
          <w:szCs w:val="24"/>
        </w:rPr>
        <w:t xml:space="preserve">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M-011704-01</w:t>
      </w:r>
    </w:p>
    <w:p w14:paraId="3DC3A180" w14:textId="77777777" w:rsidR="00627D4E" w:rsidRPr="00627D4E" w:rsidRDefault="00627D4E" w:rsidP="00627D4E">
      <w:pPr>
        <w:pStyle w:val="ListParagraph"/>
        <w:ind w:left="1440"/>
        <w:rPr>
          <w:rFonts w:ascii="Helvetica" w:hAnsi="Helvetica"/>
          <w:sz w:val="24"/>
          <w:szCs w:val="24"/>
        </w:rPr>
      </w:pPr>
    </w:p>
    <w:p w14:paraId="151772D6" w14:textId="77777777" w:rsidR="00786BA1" w:rsidRPr="00D20E5C" w:rsidRDefault="00627D4E" w:rsidP="00786BA1">
      <w:pPr>
        <w:rPr>
          <w:rFonts w:ascii="Helvetica" w:hAnsi="Helvetica"/>
          <w:b/>
          <w:sz w:val="24"/>
          <w:szCs w:val="24"/>
        </w:rPr>
      </w:pPr>
      <w:r w:rsidRPr="00D20E5C">
        <w:rPr>
          <w:rFonts w:ascii="Helvetica" w:hAnsi="Helvetica"/>
          <w:b/>
          <w:sz w:val="24"/>
          <w:szCs w:val="24"/>
        </w:rPr>
        <w:t>Supplementary Figure 9:</w:t>
      </w:r>
    </w:p>
    <w:p w14:paraId="3F9D2C39" w14:textId="77777777" w:rsidR="007B17E1" w:rsidRPr="00627D4E" w:rsidRDefault="007B17E1" w:rsidP="007B17E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Non-targeting siRNA #4 (</w:t>
      </w:r>
      <w:proofErr w:type="spellStart"/>
      <w:r w:rsidRPr="00627D4E">
        <w:rPr>
          <w:rFonts w:ascii="Helvetica" w:hAnsi="Helvetica"/>
          <w:sz w:val="24"/>
          <w:szCs w:val="24"/>
        </w:rPr>
        <w:t>siSCR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)-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1210-04-05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SCR#1)</w:t>
      </w:r>
    </w:p>
    <w:p w14:paraId="0BB64E31" w14:textId="77777777" w:rsidR="00627D4E" w:rsidRPr="00627D4E" w:rsidRDefault="00627D4E" w:rsidP="00627D4E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proofErr w:type="spellStart"/>
      <w:r w:rsidRPr="00627D4E">
        <w:rPr>
          <w:rFonts w:ascii="Helvetica" w:hAnsi="Helvetica"/>
          <w:sz w:val="24"/>
          <w:szCs w:val="24"/>
        </w:rPr>
        <w:t>Allstars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Negative Control – </w:t>
      </w:r>
      <w:proofErr w:type="spellStart"/>
      <w:r w:rsidRPr="00627D4E">
        <w:rPr>
          <w:rFonts w:ascii="Helvetica" w:hAnsi="Helvetica"/>
          <w:sz w:val="24"/>
          <w:szCs w:val="24"/>
        </w:rPr>
        <w:t>Qiage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SI03650318 (labeled in Figure as siSCR#2)</w:t>
      </w:r>
    </w:p>
    <w:p w14:paraId="6BE26C37" w14:textId="77777777" w:rsidR="00786BA1" w:rsidRPr="00627D4E" w:rsidRDefault="00786BA1" w:rsidP="00786BA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JUN Pool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M-003268-03</w:t>
      </w:r>
    </w:p>
    <w:p w14:paraId="685E5F95" w14:textId="77777777" w:rsidR="00786BA1" w:rsidRPr="00627D4E" w:rsidRDefault="00786BA1" w:rsidP="00786BA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JUND Pool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M-003900-05</w:t>
      </w:r>
    </w:p>
    <w:p w14:paraId="0785BCA9" w14:textId="77777777" w:rsidR="00562BA2" w:rsidRPr="00627D4E" w:rsidRDefault="00786BA1" w:rsidP="00562BA2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RG Pool </w:t>
      </w:r>
      <w:r w:rsidR="00627D4E" w:rsidRPr="00627D4E">
        <w:rPr>
          <w:rFonts w:ascii="Helvetica" w:hAnsi="Helvetica"/>
          <w:sz w:val="24"/>
          <w:szCs w:val="24"/>
        </w:rPr>
        <w:t xml:space="preserve">– </w:t>
      </w:r>
      <w:proofErr w:type="spellStart"/>
      <w:r w:rsidR="00627D4E"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M-003886-01</w:t>
      </w:r>
    </w:p>
    <w:p w14:paraId="30A35798" w14:textId="77777777" w:rsidR="007B17E1" w:rsidRPr="00627D4E" w:rsidRDefault="007B17E1" w:rsidP="00562BA2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RG #1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3886-01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ERG#1)</w:t>
      </w:r>
    </w:p>
    <w:p w14:paraId="05641E8A" w14:textId="77777777" w:rsidR="007B17E1" w:rsidRPr="00627D4E" w:rsidRDefault="007B17E1" w:rsidP="00562BA2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RG #2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3886-02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ERG#2)</w:t>
      </w:r>
    </w:p>
    <w:p w14:paraId="6CF45013" w14:textId="77777777" w:rsidR="007B17E1" w:rsidRPr="00627D4E" w:rsidRDefault="007B17E1" w:rsidP="00562BA2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RG #4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3886-04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ERG#3)</w:t>
      </w:r>
    </w:p>
    <w:p w14:paraId="73B0CEBA" w14:textId="77777777" w:rsidR="00786BA1" w:rsidRPr="00627D4E" w:rsidRDefault="007B17E1" w:rsidP="00562BA2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RG #5 – </w:t>
      </w:r>
      <w:proofErr w:type="spellStart"/>
      <w:r w:rsidRPr="00627D4E">
        <w:rPr>
          <w:rFonts w:ascii="Helvetica" w:hAnsi="Helvetica"/>
          <w:sz w:val="24"/>
          <w:szCs w:val="24"/>
        </w:rPr>
        <w:t>Dharmaco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#D-003886-05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ERG#4)</w:t>
      </w:r>
    </w:p>
    <w:p w14:paraId="60F7B014" w14:textId="77777777" w:rsidR="00C91AD1" w:rsidRPr="00627D4E" w:rsidRDefault="00974FF6" w:rsidP="007B17E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proofErr w:type="spellStart"/>
      <w:r w:rsidRPr="00627D4E">
        <w:rPr>
          <w:rFonts w:ascii="Helvetica" w:hAnsi="Helvetica"/>
          <w:sz w:val="24"/>
          <w:szCs w:val="24"/>
        </w:rPr>
        <w:t>Hs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ERG 3 – </w:t>
      </w:r>
      <w:proofErr w:type="spellStart"/>
      <w:r w:rsidRPr="00627D4E">
        <w:rPr>
          <w:rFonts w:ascii="Helvetica" w:hAnsi="Helvetica"/>
          <w:sz w:val="24"/>
          <w:szCs w:val="24"/>
        </w:rPr>
        <w:t>Qiage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S100063903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ERG#5)</w:t>
      </w:r>
    </w:p>
    <w:p w14:paraId="192AC882" w14:textId="77777777" w:rsidR="00974FF6" w:rsidRPr="00627D4E" w:rsidRDefault="00974FF6" w:rsidP="007B17E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Hs ERG 4 – </w:t>
      </w:r>
      <w:proofErr w:type="spellStart"/>
      <w:r w:rsidRPr="00627D4E">
        <w:rPr>
          <w:rFonts w:ascii="Helvetica" w:hAnsi="Helvetica"/>
          <w:sz w:val="24"/>
          <w:szCs w:val="24"/>
        </w:rPr>
        <w:t>Qiagen</w:t>
      </w:r>
      <w:proofErr w:type="spellEnd"/>
      <w:r w:rsidRPr="00627D4E">
        <w:rPr>
          <w:rFonts w:ascii="Helvetica" w:hAnsi="Helvetica"/>
          <w:sz w:val="24"/>
          <w:szCs w:val="24"/>
        </w:rPr>
        <w:t xml:space="preserve"> S100063910</w:t>
      </w:r>
      <w:r w:rsidR="00627D4E" w:rsidRPr="00627D4E">
        <w:rPr>
          <w:rFonts w:ascii="Helvetica" w:hAnsi="Helvetica"/>
          <w:sz w:val="24"/>
          <w:szCs w:val="24"/>
        </w:rPr>
        <w:t xml:space="preserve"> (labeled in Figure as siERG#6)</w:t>
      </w:r>
    </w:p>
    <w:p w14:paraId="195AE385" w14:textId="77777777" w:rsidR="00627D4E" w:rsidRPr="00627D4E" w:rsidRDefault="00627D4E" w:rsidP="007B17E1">
      <w:pPr>
        <w:rPr>
          <w:rFonts w:ascii="Helvetica" w:hAnsi="Helvetica"/>
          <w:sz w:val="24"/>
          <w:szCs w:val="24"/>
        </w:rPr>
      </w:pPr>
    </w:p>
    <w:p w14:paraId="4ED712F2" w14:textId="77777777" w:rsidR="007B17E1" w:rsidRPr="00D20E5C" w:rsidRDefault="00627D4E" w:rsidP="007B17E1">
      <w:pPr>
        <w:rPr>
          <w:rFonts w:ascii="Helvetica" w:hAnsi="Helvetica"/>
          <w:b/>
          <w:sz w:val="24"/>
          <w:szCs w:val="24"/>
        </w:rPr>
      </w:pPr>
      <w:proofErr w:type="spellStart"/>
      <w:proofErr w:type="gramStart"/>
      <w:r w:rsidRPr="00D20E5C">
        <w:rPr>
          <w:rFonts w:ascii="Helvetica" w:hAnsi="Helvetica"/>
          <w:b/>
          <w:sz w:val="24"/>
          <w:szCs w:val="24"/>
        </w:rPr>
        <w:t>qPCR</w:t>
      </w:r>
      <w:proofErr w:type="spellEnd"/>
      <w:proofErr w:type="gramEnd"/>
      <w:r w:rsidRPr="00D20E5C">
        <w:rPr>
          <w:rFonts w:ascii="Helvetica" w:hAnsi="Helvetica"/>
          <w:b/>
          <w:sz w:val="24"/>
          <w:szCs w:val="24"/>
        </w:rPr>
        <w:t xml:space="preserve"> Primers</w:t>
      </w:r>
      <w:r w:rsidR="007B17E1" w:rsidRPr="00D20E5C">
        <w:rPr>
          <w:rFonts w:ascii="Helvetica" w:hAnsi="Helvetica"/>
          <w:b/>
          <w:sz w:val="24"/>
          <w:szCs w:val="24"/>
        </w:rPr>
        <w:t>:</w:t>
      </w:r>
    </w:p>
    <w:p w14:paraId="2BFEBF82" w14:textId="77777777" w:rsidR="00627D4E" w:rsidRPr="00627D4E" w:rsidRDefault="00627D4E" w:rsidP="007B17E1">
      <w:pPr>
        <w:rPr>
          <w:rFonts w:ascii="Helvetica" w:hAnsi="Helvetica"/>
          <w:sz w:val="24"/>
          <w:szCs w:val="24"/>
        </w:rPr>
      </w:pPr>
    </w:p>
    <w:p w14:paraId="67059FC9" w14:textId="77777777" w:rsidR="007B17E1" w:rsidRPr="00627D4E" w:rsidRDefault="00AC595B" w:rsidP="007B17E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JUN-F - GTGCCGAAAAAGGAAGCTGG</w:t>
      </w:r>
    </w:p>
    <w:p w14:paraId="5DCFDFBF" w14:textId="77777777" w:rsidR="00030A7C" w:rsidRDefault="00030A7C" w:rsidP="007B17E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JUN</w:t>
      </w:r>
      <w:r w:rsidR="00AC595B" w:rsidRPr="00627D4E">
        <w:rPr>
          <w:rFonts w:ascii="Helvetica" w:hAnsi="Helvetica"/>
          <w:sz w:val="24"/>
          <w:szCs w:val="24"/>
        </w:rPr>
        <w:t xml:space="preserve">-R </w:t>
      </w:r>
      <w:r w:rsidR="00627D4E">
        <w:rPr>
          <w:rFonts w:ascii="Helvetica" w:hAnsi="Helvetica"/>
          <w:sz w:val="24"/>
          <w:szCs w:val="24"/>
        </w:rPr>
        <w:t>–</w:t>
      </w:r>
      <w:r w:rsidR="00AC595B" w:rsidRPr="00627D4E">
        <w:rPr>
          <w:rFonts w:ascii="Helvetica" w:hAnsi="Helvetica"/>
          <w:sz w:val="24"/>
          <w:szCs w:val="24"/>
        </w:rPr>
        <w:t xml:space="preserve"> CTGCGTTAGCATGAGTTGGC</w:t>
      </w:r>
    </w:p>
    <w:p w14:paraId="0AC79AA6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26849A3D" w14:textId="77777777" w:rsidR="00030A7C" w:rsidRPr="00627D4E" w:rsidRDefault="00030A7C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lastRenderedPageBreak/>
        <w:t>JUNB v1 F – CCGACGACCACCATCAGCTA</w:t>
      </w:r>
    </w:p>
    <w:p w14:paraId="481DD806" w14:textId="77777777" w:rsidR="00030A7C" w:rsidRDefault="00030A7C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JUNB v1 R – ACTTTGATGCGCTCTTGGTC</w:t>
      </w:r>
    </w:p>
    <w:p w14:paraId="3BF52B0F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47819FDD" w14:textId="77777777" w:rsidR="00030A7C" w:rsidRPr="00627D4E" w:rsidRDefault="00030A7C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ERG v1 F – CCTAGCCAGGTGAATGGCTC</w:t>
      </w:r>
    </w:p>
    <w:p w14:paraId="52DEAAB7" w14:textId="77777777" w:rsidR="00030A7C" w:rsidRDefault="00030A7C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ERG v1 R- ATAACTCTGCGCTCGTTCGT</w:t>
      </w:r>
    </w:p>
    <w:p w14:paraId="4348089F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3D7F82F2" w14:textId="77777777" w:rsidR="00AC595B" w:rsidRPr="00627D4E" w:rsidRDefault="00AC595B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IL6-F – TCTCCACAAGCGCCTTCGGTCCA</w:t>
      </w:r>
    </w:p>
    <w:p w14:paraId="5FCF46D1" w14:textId="77777777" w:rsidR="00AC595B" w:rsidRDefault="00AC595B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IL6-R – AGGGCTGAGATGCCGTCGAGGATGTA</w:t>
      </w:r>
    </w:p>
    <w:p w14:paraId="2DDCB604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073F751F" w14:textId="77777777" w:rsidR="00AC595B" w:rsidRPr="00627D4E" w:rsidRDefault="00AC595B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proofErr w:type="gramStart"/>
      <w:r w:rsidRPr="00627D4E">
        <w:rPr>
          <w:rFonts w:ascii="Helvetica" w:hAnsi="Helvetica"/>
          <w:sz w:val="24"/>
          <w:szCs w:val="24"/>
        </w:rPr>
        <w:t>hIL8</w:t>
      </w:r>
      <w:proofErr w:type="gramEnd"/>
      <w:r w:rsidRPr="00627D4E">
        <w:rPr>
          <w:rFonts w:ascii="Helvetica" w:hAnsi="Helvetica"/>
          <w:sz w:val="24"/>
          <w:szCs w:val="24"/>
        </w:rPr>
        <w:t>-F – TCTCTTGGCAGCCTTCCTGATTTC</w:t>
      </w:r>
    </w:p>
    <w:p w14:paraId="287CEC8C" w14:textId="77777777" w:rsidR="00AC595B" w:rsidRDefault="00AC595B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proofErr w:type="gramStart"/>
      <w:r w:rsidRPr="00627D4E">
        <w:rPr>
          <w:rFonts w:ascii="Helvetica" w:hAnsi="Helvetica"/>
          <w:sz w:val="24"/>
          <w:szCs w:val="24"/>
        </w:rPr>
        <w:t>hIL8</w:t>
      </w:r>
      <w:proofErr w:type="gramEnd"/>
      <w:r w:rsidRPr="00627D4E">
        <w:rPr>
          <w:rFonts w:ascii="Helvetica" w:hAnsi="Helvetica"/>
          <w:sz w:val="24"/>
          <w:szCs w:val="24"/>
        </w:rPr>
        <w:t>-R – GTGTGGTCCACTCTCAATCAC</w:t>
      </w:r>
    </w:p>
    <w:p w14:paraId="5B8B78DF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10A8DDD4" w14:textId="77777777" w:rsidR="00AC595B" w:rsidRPr="00627D4E" w:rsidRDefault="00AC595B" w:rsidP="00AC595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IL1a v1 F – AGTAGCAACCAACGGGAAGG</w:t>
      </w:r>
    </w:p>
    <w:p w14:paraId="3952C730" w14:textId="77777777" w:rsidR="00AC595B" w:rsidRDefault="00AC595B" w:rsidP="00AC595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IL1a v1 R – AAGGTGCTGACCTAGGCTTG</w:t>
      </w:r>
    </w:p>
    <w:p w14:paraId="37B0469E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0091EE80" w14:textId="77777777" w:rsidR="00AC595B" w:rsidRPr="00627D4E" w:rsidRDefault="00AC595B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IL1b v3 F – </w:t>
      </w:r>
      <w:r w:rsidR="00C56C56" w:rsidRPr="00627D4E">
        <w:rPr>
          <w:rFonts w:ascii="Helvetica" w:hAnsi="Helvetica"/>
          <w:sz w:val="24"/>
          <w:szCs w:val="24"/>
        </w:rPr>
        <w:t>CAAAGGCGGCCAGGATATAA</w:t>
      </w:r>
    </w:p>
    <w:p w14:paraId="79774278" w14:textId="77777777" w:rsidR="00AC595B" w:rsidRDefault="00AC595B" w:rsidP="00030A7C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IL1b v3 R – </w:t>
      </w:r>
      <w:r w:rsidR="00C56C56" w:rsidRPr="00627D4E">
        <w:rPr>
          <w:rFonts w:ascii="Helvetica" w:hAnsi="Helvetica"/>
          <w:sz w:val="24"/>
          <w:szCs w:val="24"/>
        </w:rPr>
        <w:t>AAGTGAGTAGGAGAGGTGAGAG</w:t>
      </w:r>
    </w:p>
    <w:p w14:paraId="6F3DE89B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35118728" w14:textId="77777777" w:rsidR="003808B1" w:rsidRPr="00627D4E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CCL2 v2 F – </w:t>
      </w:r>
      <w:r w:rsidR="00624467" w:rsidRPr="00627D4E">
        <w:rPr>
          <w:rFonts w:ascii="Helvetica" w:hAnsi="Helvetica"/>
          <w:sz w:val="24"/>
          <w:szCs w:val="24"/>
        </w:rPr>
        <w:t>TTCCCCTAGCTTTCCCCAGA</w:t>
      </w:r>
    </w:p>
    <w:p w14:paraId="7C7AE551" w14:textId="77777777" w:rsidR="003808B1" w:rsidRDefault="003808B1" w:rsidP="003808B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CCL2 v2 R – </w:t>
      </w:r>
      <w:r w:rsidR="00624467" w:rsidRPr="00627D4E">
        <w:rPr>
          <w:rFonts w:ascii="Helvetica" w:hAnsi="Helvetica"/>
          <w:sz w:val="24"/>
          <w:szCs w:val="24"/>
        </w:rPr>
        <w:t>TCCCAGGGGTAGAACTGTGG</w:t>
      </w:r>
    </w:p>
    <w:p w14:paraId="11BC41D3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7E35F69E" w14:textId="77777777" w:rsidR="003808B1" w:rsidRPr="00627D4E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F3 v1 F – </w:t>
      </w:r>
      <w:r w:rsidR="00624467" w:rsidRPr="00627D4E">
        <w:rPr>
          <w:rFonts w:ascii="Helvetica" w:hAnsi="Helvetica"/>
          <w:sz w:val="24"/>
          <w:szCs w:val="24"/>
        </w:rPr>
        <w:t>AGTAGCTCCAACAGTGCTTCC</w:t>
      </w:r>
    </w:p>
    <w:p w14:paraId="774309B9" w14:textId="77777777" w:rsidR="003808B1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F3 v1 R – </w:t>
      </w:r>
      <w:r w:rsidR="00624467" w:rsidRPr="00627D4E">
        <w:rPr>
          <w:rFonts w:ascii="Helvetica" w:hAnsi="Helvetica"/>
          <w:sz w:val="24"/>
          <w:szCs w:val="24"/>
        </w:rPr>
        <w:t>TCATCCTTGTCATCATCCTGGC</w:t>
      </w:r>
    </w:p>
    <w:p w14:paraId="61D90800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5E14C356" w14:textId="77777777" w:rsidR="003808B1" w:rsidRPr="00627D4E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LIF v1 F – </w:t>
      </w:r>
      <w:r w:rsidR="00624467" w:rsidRPr="00627D4E">
        <w:rPr>
          <w:rFonts w:ascii="Helvetica" w:hAnsi="Helvetica"/>
          <w:sz w:val="24"/>
          <w:szCs w:val="24"/>
        </w:rPr>
        <w:t>GGGGCACCTTCTTCTAGCTC</w:t>
      </w:r>
    </w:p>
    <w:p w14:paraId="5D96A430" w14:textId="77777777" w:rsidR="003808B1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LIF v1 R – </w:t>
      </w:r>
      <w:r w:rsidR="00624467" w:rsidRPr="00627D4E">
        <w:rPr>
          <w:rFonts w:ascii="Helvetica" w:hAnsi="Helvetica"/>
          <w:sz w:val="24"/>
          <w:szCs w:val="24"/>
        </w:rPr>
        <w:t>AACCGAGGGATCTCAGGAGT</w:t>
      </w:r>
    </w:p>
    <w:p w14:paraId="7725BF7E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7E3040DA" w14:textId="77777777" w:rsidR="003808B1" w:rsidRPr="00627D4E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PECAM v1 F – </w:t>
      </w:r>
      <w:r w:rsidR="00624467" w:rsidRPr="00627D4E">
        <w:rPr>
          <w:rFonts w:ascii="Helvetica" w:hAnsi="Helvetica"/>
          <w:sz w:val="24"/>
          <w:szCs w:val="24"/>
        </w:rPr>
        <w:t>AGACGTGCAGTACACGGAAG</w:t>
      </w:r>
    </w:p>
    <w:p w14:paraId="1C34E39C" w14:textId="77777777" w:rsidR="003808B1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PECAM v1 R – </w:t>
      </w:r>
      <w:r w:rsidR="00624467" w:rsidRPr="00627D4E">
        <w:rPr>
          <w:rFonts w:ascii="Helvetica" w:hAnsi="Helvetica"/>
          <w:sz w:val="24"/>
          <w:szCs w:val="24"/>
        </w:rPr>
        <w:t>AGTATCTGCTTTCCACGGCA</w:t>
      </w:r>
    </w:p>
    <w:p w14:paraId="340C8741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5FAD8933" w14:textId="77777777" w:rsidR="003808B1" w:rsidRPr="00627D4E" w:rsidRDefault="003808B1" w:rsidP="00854FBB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GFL7 v2 F – </w:t>
      </w:r>
      <w:r w:rsidR="00624467" w:rsidRPr="00627D4E">
        <w:rPr>
          <w:rFonts w:ascii="Helvetica" w:hAnsi="Helvetica"/>
          <w:sz w:val="24"/>
          <w:szCs w:val="24"/>
        </w:rPr>
        <w:t>TCAGCTGAGGGAAGGTACGA</w:t>
      </w:r>
    </w:p>
    <w:p w14:paraId="1F755966" w14:textId="77777777" w:rsidR="003808B1" w:rsidRDefault="003808B1" w:rsidP="003808B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EGFL7 v2 R – </w:t>
      </w:r>
      <w:r w:rsidR="00624467" w:rsidRPr="00627D4E">
        <w:rPr>
          <w:rFonts w:ascii="Helvetica" w:hAnsi="Helvetica"/>
          <w:sz w:val="24"/>
          <w:szCs w:val="24"/>
        </w:rPr>
        <w:t>TTATTGTGCTGGGGGTCAGG</w:t>
      </w:r>
    </w:p>
    <w:p w14:paraId="73F358CC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59A27388" w14:textId="77777777" w:rsidR="003808B1" w:rsidRPr="00627D4E" w:rsidRDefault="003808B1" w:rsidP="003808B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VWF v1 F – </w:t>
      </w:r>
      <w:r w:rsidR="00624467" w:rsidRPr="00627D4E">
        <w:rPr>
          <w:rFonts w:ascii="Helvetica" w:hAnsi="Helvetica"/>
          <w:sz w:val="24"/>
          <w:szCs w:val="24"/>
        </w:rPr>
        <w:t>CCATCGAGGTGAAGCACAGT</w:t>
      </w:r>
    </w:p>
    <w:p w14:paraId="48371820" w14:textId="77777777" w:rsidR="003808B1" w:rsidRDefault="003808B1" w:rsidP="003808B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VWF v1 R – </w:t>
      </w:r>
      <w:r w:rsidR="00624467" w:rsidRPr="00627D4E">
        <w:rPr>
          <w:rFonts w:ascii="Helvetica" w:hAnsi="Helvetica"/>
          <w:sz w:val="24"/>
          <w:szCs w:val="24"/>
        </w:rPr>
        <w:t>CCATGTTCCCACCCACGTAA</w:t>
      </w:r>
    </w:p>
    <w:p w14:paraId="04A556CD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55FF9B69" w14:textId="77777777" w:rsidR="003808B1" w:rsidRPr="00627D4E" w:rsidRDefault="003808B1" w:rsidP="00C91AD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CSF3 F - </w:t>
      </w:r>
      <w:r w:rsidR="00C91AD1" w:rsidRPr="00627D4E">
        <w:rPr>
          <w:rFonts w:ascii="Helvetica" w:hAnsi="Helvetica"/>
          <w:sz w:val="24"/>
          <w:szCs w:val="24"/>
        </w:rPr>
        <w:t>GTTCCCCATCTGGGTCCTTG</w:t>
      </w:r>
    </w:p>
    <w:p w14:paraId="49F9FA0A" w14:textId="77777777" w:rsidR="003808B1" w:rsidRDefault="003808B1" w:rsidP="00C91AD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CSF3 R </w:t>
      </w:r>
      <w:r w:rsidR="00627D4E">
        <w:rPr>
          <w:rFonts w:ascii="Helvetica" w:hAnsi="Helvetica"/>
          <w:sz w:val="24"/>
          <w:szCs w:val="24"/>
        </w:rPr>
        <w:t>–</w:t>
      </w:r>
      <w:r w:rsidRPr="00627D4E">
        <w:rPr>
          <w:rFonts w:ascii="Helvetica" w:hAnsi="Helvetica"/>
          <w:sz w:val="24"/>
          <w:szCs w:val="24"/>
        </w:rPr>
        <w:t xml:space="preserve"> </w:t>
      </w:r>
      <w:r w:rsidR="00C91AD1" w:rsidRPr="00627D4E">
        <w:rPr>
          <w:rFonts w:ascii="Helvetica" w:hAnsi="Helvetica"/>
          <w:sz w:val="24"/>
          <w:szCs w:val="24"/>
        </w:rPr>
        <w:t>CGGTGATGTTCGGGAGTCAA</w:t>
      </w:r>
    </w:p>
    <w:p w14:paraId="15FA24E2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38659E03" w14:textId="77777777" w:rsidR="003808B1" w:rsidRPr="00627D4E" w:rsidRDefault="003808B1" w:rsidP="00C91AD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NOS3 F - </w:t>
      </w:r>
      <w:r w:rsidR="00C91AD1" w:rsidRPr="00627D4E">
        <w:rPr>
          <w:rFonts w:ascii="Helvetica" w:hAnsi="Helvetica"/>
          <w:sz w:val="24"/>
          <w:szCs w:val="24"/>
        </w:rPr>
        <w:t>TGGCTTTCCCTTCCAGTTCC</w:t>
      </w:r>
    </w:p>
    <w:p w14:paraId="2D6B9D80" w14:textId="77777777" w:rsidR="003808B1" w:rsidRDefault="003808B1" w:rsidP="00C91AD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 xml:space="preserve">NOS3 R </w:t>
      </w:r>
      <w:r w:rsidR="00C91AD1" w:rsidRPr="00627D4E">
        <w:rPr>
          <w:rFonts w:ascii="Helvetica" w:hAnsi="Helvetica"/>
          <w:sz w:val="24"/>
          <w:szCs w:val="24"/>
        </w:rPr>
        <w:t>–</w:t>
      </w:r>
      <w:r w:rsidRPr="00627D4E">
        <w:rPr>
          <w:rFonts w:ascii="Helvetica" w:hAnsi="Helvetica"/>
          <w:sz w:val="24"/>
          <w:szCs w:val="24"/>
        </w:rPr>
        <w:t xml:space="preserve"> </w:t>
      </w:r>
      <w:r w:rsidR="00C91AD1" w:rsidRPr="00627D4E">
        <w:rPr>
          <w:rFonts w:ascii="Helvetica" w:hAnsi="Helvetica"/>
          <w:sz w:val="24"/>
          <w:szCs w:val="24"/>
        </w:rPr>
        <w:t>AATCCTTGCAGCCTCTGGAC</w:t>
      </w:r>
    </w:p>
    <w:p w14:paraId="14860B1F" w14:textId="77777777" w:rsidR="00627D4E" w:rsidRPr="00627D4E" w:rsidRDefault="00627D4E" w:rsidP="00627D4E">
      <w:pPr>
        <w:pStyle w:val="ListParagraph"/>
        <w:rPr>
          <w:rFonts w:ascii="Helvetica" w:hAnsi="Helvetica"/>
          <w:sz w:val="24"/>
          <w:szCs w:val="24"/>
        </w:rPr>
      </w:pPr>
    </w:p>
    <w:p w14:paraId="75657302" w14:textId="77777777" w:rsidR="00C91AD1" w:rsidRPr="00627D4E" w:rsidRDefault="00C91AD1" w:rsidP="00C91AD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GAPDH F - CGACGCCTGCTTCACCTTCTTG</w:t>
      </w:r>
    </w:p>
    <w:p w14:paraId="4FFA1042" w14:textId="77777777" w:rsidR="00C91AD1" w:rsidRPr="00627D4E" w:rsidRDefault="00C91AD1" w:rsidP="00C91AD1">
      <w:pPr>
        <w:pStyle w:val="ListParagraph"/>
        <w:numPr>
          <w:ilvl w:val="0"/>
          <w:numId w:val="4"/>
        </w:numPr>
        <w:rPr>
          <w:rFonts w:ascii="Helvetica" w:hAnsi="Helvetica"/>
          <w:sz w:val="24"/>
          <w:szCs w:val="24"/>
        </w:rPr>
      </w:pPr>
      <w:r w:rsidRPr="00627D4E">
        <w:rPr>
          <w:rFonts w:ascii="Helvetica" w:hAnsi="Helvetica"/>
          <w:sz w:val="24"/>
          <w:szCs w:val="24"/>
        </w:rPr>
        <w:t>GAPDH R - GTCATCATCTCTGCCCCCTCTGCT</w:t>
      </w:r>
    </w:p>
    <w:sectPr w:rsidR="00C91AD1" w:rsidRPr="00627D4E" w:rsidSect="00627D4E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D80BD1"/>
    <w:multiLevelType w:val="hybridMultilevel"/>
    <w:tmpl w:val="F69C6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E55542"/>
    <w:multiLevelType w:val="hybridMultilevel"/>
    <w:tmpl w:val="B5EE0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D76AC8"/>
    <w:multiLevelType w:val="hybridMultilevel"/>
    <w:tmpl w:val="659EBF44"/>
    <w:lvl w:ilvl="0" w:tplc="54AA97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3D7101"/>
    <w:multiLevelType w:val="hybridMultilevel"/>
    <w:tmpl w:val="274AA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FD6103"/>
    <w:multiLevelType w:val="hybridMultilevel"/>
    <w:tmpl w:val="C422D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AF5696"/>
    <w:multiLevelType w:val="hybridMultilevel"/>
    <w:tmpl w:val="EDA8E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32"/>
    <w:rsid w:val="00030A7C"/>
    <w:rsid w:val="001543A4"/>
    <w:rsid w:val="001A7699"/>
    <w:rsid w:val="001C0EC9"/>
    <w:rsid w:val="00206B32"/>
    <w:rsid w:val="003808B1"/>
    <w:rsid w:val="003E0B91"/>
    <w:rsid w:val="00562BA2"/>
    <w:rsid w:val="00624467"/>
    <w:rsid w:val="00627D4E"/>
    <w:rsid w:val="00786BA1"/>
    <w:rsid w:val="007B17E1"/>
    <w:rsid w:val="00854FBB"/>
    <w:rsid w:val="008B6BB1"/>
    <w:rsid w:val="00974FF6"/>
    <w:rsid w:val="009A0D36"/>
    <w:rsid w:val="00A32C08"/>
    <w:rsid w:val="00AC595B"/>
    <w:rsid w:val="00C251A6"/>
    <w:rsid w:val="00C56C56"/>
    <w:rsid w:val="00C91AD1"/>
    <w:rsid w:val="00CB40F6"/>
    <w:rsid w:val="00D20E5C"/>
    <w:rsid w:val="00DE3335"/>
    <w:rsid w:val="00E7409C"/>
    <w:rsid w:val="00FB79D5"/>
    <w:rsid w:val="00FD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026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B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B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odo Moonstrife</dc:creator>
  <cp:lastModifiedBy>Casey Romanoski</cp:lastModifiedBy>
  <cp:revision>2</cp:revision>
  <dcterms:created xsi:type="dcterms:W3CDTF">2017-03-31T19:04:00Z</dcterms:created>
  <dcterms:modified xsi:type="dcterms:W3CDTF">2017-03-31T19:04:00Z</dcterms:modified>
</cp:coreProperties>
</file>